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18"/>
          <w:lang w:val="en-US"/>
        </w:rPr>
        <w:t xml:space="preserve">Table S3. </w:t>
      </w:r>
      <w:r>
        <w:rPr>
          <w:rFonts w:cs="Times New Roman" w:ascii="Times New Roman" w:hAnsi="Times New Roman"/>
          <w:sz w:val="24"/>
          <w:szCs w:val="18"/>
          <w:lang w:val="en-US"/>
        </w:rPr>
        <w:t>Comparison of community structure between land use pairs under the same soil type by similarity percentage (SIMPER) analyses</w:t>
      </w:r>
      <w:r>
        <w:rPr>
          <w:sz w:val="24"/>
          <w:lang w:val="en-US"/>
        </w:rPr>
        <w:t>.</w:t>
      </w:r>
    </w:p>
    <w:p>
      <w:pPr>
        <w:pStyle w:val="Normal"/>
        <w:spacing w:lineRule="auto" w:line="240" w:before="0" w:after="0"/>
        <w:rPr>
          <w:sz w:val="24"/>
          <w:lang w:val="en-US"/>
        </w:rPr>
      </w:pPr>
      <w:r>
        <w:rPr>
          <w:sz w:val="24"/>
          <w:lang w:val="en-US"/>
        </w:rPr>
      </w:r>
      <w:bookmarkStart w:id="1" w:name="_GoBack"/>
      <w:bookmarkStart w:id="2" w:name="_GoBack"/>
      <w:bookmarkEnd w:id="2"/>
    </w:p>
    <w:tbl>
      <w:tblPr>
        <w:tblW w:w="107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4"/>
        <w:gridCol w:w="1418"/>
        <w:gridCol w:w="1275"/>
        <w:gridCol w:w="993"/>
      </w:tblGrid>
      <w:tr>
        <w:trPr>
          <w:trHeight w:val="23" w:hRule="atLeast"/>
        </w:trPr>
        <w:tc>
          <w:tcPr>
            <w:tcW w:w="70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losest bacterial relative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ontribution t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dissimilarity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Proportion of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all sequences</w:t>
            </w:r>
          </w:p>
        </w:tc>
      </w:tr>
      <w:tr>
        <w:trPr>
          <w:trHeight w:val="23" w:hRule="atLeast"/>
        </w:trPr>
        <w:tc>
          <w:tcPr>
            <w:tcW w:w="70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Acacia plantation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Soybean Field</w:t>
            </w:r>
          </w:p>
        </w:tc>
      </w:tr>
      <w:tr>
        <w:trPr>
          <w:trHeight w:val="23" w:hRule="atLeast"/>
        </w:trPr>
        <w:tc>
          <w:tcPr>
            <w:tcW w:w="7054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368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%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Gammaproteobacteria;Legionellales;Coxiell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6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teroidetes;Sphingobacteria;Sphingobacteriales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47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Alphaproteobacteria;Sphingomonadales;Erythrobacte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Gammaproteobacteria;Enterobacteriales;Enterobacter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Alphaproteobacteria;Rhodospirillales;Rhodospirill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4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7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itrospira;Nitrospira;Nitrospirales;Nitrospi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9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teroidetes;Other;Other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2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3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Solirubrobacterales;Patulibacte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2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Betaproteobacteria;Other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7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Gammaproteobacteria;Xanthomonadales;Sinobacte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7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Micrococc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Betaproteobacteria;Nitrosomonadales;Nitrosomonad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9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D1;OD1_genera_incertae_sedis;Other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5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idobacteria;Acidobacteria_Gp4;Gp4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3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77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nclassified;Other;Other;Other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0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teroidetes;Flavobacteria;Flavobacteriales;Flavobacter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6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Geodermatophil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4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Nakamurell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6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Alphaproteobacteria;Rhizobiales;Methylobacter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8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irmicutes;Clostridia;Clostridiales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Nocard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errucomicrobia;Verrucomicrobiae;Verrucomicrobiales;Verrucomicrob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4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Gammaproteobacteria;Xanthomonadales;Xanthomonad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6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Betaproteobacteria;Burkholderiales;Burkholderiales_incertae_sed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irmicutes;Clostridia;Clostridiales;Clostrid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Nocardioid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Gammaproteobacteria;Legionellales;Legionell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6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Deltaproteobacteria;Myxococcales;Myxococc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idobacteria;Acidobacteria_Gp7;Gp7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48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Gammaproteobacteria;Pseudomonadales;Pseudomonad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errucomicrobia;Opitutae;Opitutales;Opitut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9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Deltaproteobacteria;Desulfuromonadales;Geobacte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Betaproteobacteria;Burkholderiales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4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7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Betaproteobacteria;Rhodocyclales;Rhodocycl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teroidetes;Sphingobacteria;Sphingobacteriales;Cytophag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4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teroidetes;Sphingobacteria;Sphingobacteriales;Sphingobacter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5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obacteria;Actinobacteria;Acidimicrobidae_incertae_sedis;Ilumatobact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teroidetes;Sphingobacteria;Sphingobacteriales;Chitinophag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2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28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idobacteria;Acidobacteria_Gp10;Gp10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7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Bogoriell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irmicutes;Bacilli;Bacillales;Planococc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Rubrobacterales;Rubrobacte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emmatimonadetes;Gemmatimonadetes;Gemmatimonadales;Gemmatimonad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3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04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Gammaproteobacteria;Pseudomonadales;Moraxell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Cryptosporang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Propionibacter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6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Thermomonospo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Microbacter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8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idobacteria;Acidobacteria_Gp6;Gp6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5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34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irmicutes;Bacilli;Bacillales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9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irmicutes;Erysipelotrichi;Erysipelotrichales;Erysipelotrich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idobacteria;Acidobacteria_Gp16;Gp16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8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Alphaproteobacteria;Sphingomonadales;Sphingomonad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.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.58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Deltaproteobacteria;Bdellovibrionales;Bdellovibrion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Solirubrobacterales;Solirubrobacte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4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7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Alphaproteobacteria;Rhodospirillales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8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Deltaproteobacteria;Other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5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Deltaproteobacteria;Myxococcales;Phaselicystid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Kineospor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4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Intrasporang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3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Solirubrobacterales;Conexibacte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5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idobacteria;Acidobacteria_Gp3;Gp3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.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.79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Deltaproteobacteria;Myxococcales;Cystobacte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7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irmicutes;Other;Other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loroflexi;Anaerolineae;Anaerolineales;Anaeroline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errucomicrobia;Subdivision3;Subdivision3_genera_incertae_sedis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0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Streptosporang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errucomicrobia;Other;Other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Alphaproteobacteria;Rhizobiales;Methylocyst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teria_incertae_sedis;Ktedonobacteria;Ktedonobacterales;Ktedonobacte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9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Actinospic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Alphaproteobacteria;Rhizobiales;Rhizob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6</w:t>
            </w:r>
          </w:p>
        </w:tc>
      </w:tr>
      <w:tr>
        <w:trPr>
          <w:trHeight w:val="23" w:hRule="atLeast"/>
        </w:trPr>
        <w:tc>
          <w:tcPr>
            <w:tcW w:w="70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rucomicrobia;Spartobacteria;Spartobacteria_genera_incertae_sedis;Other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8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25</w:t>
            </w:r>
          </w:p>
        </w:tc>
      </w:tr>
      <w:tr>
        <w:trPr>
          <w:trHeight w:val="23" w:hRule="atLeast"/>
        </w:trPr>
        <w:tc>
          <w:tcPr>
            <w:tcW w:w="70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losest bacterial relative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ontribution t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dissimilarity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Proportion o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all sequences</w:t>
            </w:r>
          </w:p>
        </w:tc>
      </w:tr>
      <w:tr>
        <w:trPr>
          <w:trHeight w:val="23" w:hRule="atLeast"/>
        </w:trPr>
        <w:tc>
          <w:tcPr>
            <w:tcW w:w="70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Acacia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plantation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Natural forest</w:t>
            </w:r>
          </w:p>
        </w:tc>
      </w:tr>
      <w:tr>
        <w:trPr>
          <w:trHeight w:val="23" w:hRule="atLeast"/>
        </w:trPr>
        <w:tc>
          <w:tcPr>
            <w:tcW w:w="7054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368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%</w:t>
            </w:r>
          </w:p>
        </w:tc>
      </w:tr>
      <w:tr>
        <w:trPr>
          <w:trHeight w:val="23" w:hRule="atLeast"/>
        </w:trPr>
        <w:tc>
          <w:tcPr>
            <w:tcW w:w="7054" w:type="dxa"/>
            <w:tcBorders>
              <w:top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idobacteria;Acidobacteria_Gp25;Gp25;Other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23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6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idobacteria;Acidobacteria_Gp17;Gp17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7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idobacteria;Acidobacteria_Gp11;Gp11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teroidetes;Flavobacteria;Flavobacteriales;Flavobacter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9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idobacteria;Acidobacteria_Gp15;Gp15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9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idobacteria;Acidobacteria_Gp22;Gp22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8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Geodermatophil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7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itrospira;Nitrospira;Nitrospirales;Nitrospi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7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8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Propionibacter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5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teroidetes;Other;Other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0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Alphaproteobacteria;Rhizobiales;Methylobacter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5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teria_incertae_sedis;Ktedonobacteria;Ktedonobacterales;Ktedonobacte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0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idobacteria;Acidobacteria_Gp5;Gp5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1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irmicutes;Bacilli;Bacillales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3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6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idobacteria;Acidobacteria_Gp6;Gp6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3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5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.39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idobacteria;Acidobacteria_Gp7;Gp7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5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Catenulispo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Microbacter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5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teroidetes;Sphingobacteria;Sphingobacteriales;Sphingobacter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5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Deltaproteobacteria;Other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20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Alphaproteobacteria;Rhodospirillales;Acetobacte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4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9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Betaproteobacteria;Burkholderiales;Burkholder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9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teroidetes;Sphingobacteria;Sphingobacteriales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7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P10;OP10_genera_incertae_sedis;Other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Intrasporang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Betaproteobacteria;Burkholderiales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4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2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idobacteria;Acidobacteria_Gp4;Gp4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3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65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loroflexi;Anaerolineae;Anaerolineales;Anaeroline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errucomicrobia;Verrucomicrobiae;Verrucomicrobiales;Verrucomicrob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7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lanctomycetes;Planctomycetacia;Planctomycetales;Planctomycet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4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3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Gammaproteobacteria;Legionellales;Coxiell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0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Gammaproteobacteria;Pseudomonadales;Pseudomonad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3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Solirubrobacterales;Patulibacte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idobacteria;Acidobacteria_Gp16;Gp16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0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Gammaproteobacteria;Xanthomonadales;Sinobacte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3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Betaproteobacteria;Other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63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Kineospor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Betaproteobacteria;Nitrosomonadales;Nitrosomonad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irmicutes;Bacilli;Bacillales;Bacill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3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4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Deltaproteobacteria;Desulfuromonadales;Geobacte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S3;WS3_genera_incertae_sedis;Other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Gammaproteobacteria;Pseudomonadales;Moraxell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Gammaproteobacteria;Enterobacteriales;Enterobacter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8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nclassified;Other;Other;Other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4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Nocard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Alphaproteobacteria;Sphingomonadales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idobacteria;Acidobacteria_Gp10;Gp10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0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teroidetes;Sphingobacteria;Sphingobacteriales;Cytophag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9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Solirubrobacterales;Conexibacte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6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Betaproteobacteria;Burkholderiales;Burkholderiales_incertae_sed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loroflexi;Thermomicrobia;Other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Gammaproteobacteria;Xanthomonadales;Xanthomonad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Mycobacter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5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irmicutes;Bacilli;Bacillales;Paenibacill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7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Nakamurell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Pseudonocard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Cryptosporang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Nocardioid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3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Betaproteobacteria;Burkholderiales;Oxalobacte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6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idobacteria;Acidobacteria_Gp13;Gp13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4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Thermomonospo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errucomicrobia;Opitutae;Opitutales;Opitut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8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Alphaproteobacteria;Rhizobiales;Methylocyst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Gammaproteobacteria;Xanthomonadales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Alphaproteobacteria;Caulobacterales;Caulobacte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0</w:t>
            </w:r>
          </w:p>
        </w:tc>
      </w:tr>
      <w:tr>
        <w:trPr>
          <w:trHeight w:val="23" w:hRule="atLeast"/>
        </w:trPr>
        <w:tc>
          <w:tcPr>
            <w:tcW w:w="70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obacteria;Actinobacteria;Acidimicrobidae_incertae_sedis;Ilumatobacter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6</w:t>
            </w:r>
          </w:p>
        </w:tc>
      </w:tr>
      <w:tr>
        <w:trPr>
          <w:trHeight w:val="23" w:hRule="atLeast"/>
        </w:trPr>
        <w:tc>
          <w:tcPr>
            <w:tcW w:w="70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losest bacterial relative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ontribution t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dissimilarity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Proportion o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all sequences</w:t>
            </w:r>
          </w:p>
        </w:tc>
      </w:tr>
      <w:tr>
        <w:trPr>
          <w:trHeight w:val="23" w:hRule="atLeast"/>
        </w:trPr>
        <w:tc>
          <w:tcPr>
            <w:tcW w:w="70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Soybea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field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Natural forest</w:t>
            </w:r>
          </w:p>
        </w:tc>
      </w:tr>
      <w:tr>
        <w:trPr>
          <w:trHeight w:val="23" w:hRule="atLeast"/>
        </w:trPr>
        <w:tc>
          <w:tcPr>
            <w:tcW w:w="7054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368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%</w:t>
            </w:r>
          </w:p>
        </w:tc>
      </w:tr>
      <w:tr>
        <w:trPr>
          <w:trHeight w:val="23" w:hRule="atLeast"/>
        </w:trPr>
        <w:tc>
          <w:tcPr>
            <w:tcW w:w="7054" w:type="dxa"/>
            <w:tcBorders>
              <w:top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Geodermatophilaceae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42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4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Alphaproteobacteria;Rhizobiales;Methylobacter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idobacteria;Acidobacteria_Gp25;Gp25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0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6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idobacteria;Acidobacteria_Gp11;Gp11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Betaproteobacteria;Nitrosomonadales;Nitrosomonad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idobacteria;Acidobacteria_Gp22;Gp22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6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8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idobacteria;Acidobacteria_Gp17;Gp17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6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7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Alphaproteobacteria;Sphingomonadales;Erythrobacte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teria_incertae_sedis;Ktedonobacteria;Ktedonobacterales;Ktedonobacte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5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0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irmicutes;Bacilli;Bacillales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4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6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teroidetes;Flavobacteria;Flavobacteriales;Flavobacter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4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9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Alphaproteobacteria;Rhodospirillales;Acetobacte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6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9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P10;OP10_genera_incertae_sedis;Other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Gammaproteobacteria;Xanthomonadales;Sinobacte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3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3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Gammaproteobacteria;Pseudomonadales;Pseudomonad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3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3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Intrasporang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idobacteria;Acidobacteria_Gp15;Gp15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9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Catenulispo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Betaproteobacteria;Burkholderiales;Burkholderiales_incertae_sed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Micrococc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idobacteria;Acidobacteria_Gp5;Gp5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1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Alphaproteobacteria;Rhizobiales;Methylocyst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Alphaproteobacteria;Sphingomonadales;Sphingomonad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.5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66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Alphaproteobacteria;Rhodospirillales;Rhodospirill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irmicutes;Bacilli;Bacillales;Bacill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4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Alphaproteobacteria;Sphingomonadales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lanctomycetes;Planctomycetacia;Planctomycetales;Planctomycet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2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3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teroidetes;Sphingobacteria;Sphingobacteriales;Sphingobacter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5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Gammaproteobacteria;Legionellales;Legionell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Propionibacter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5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Gammaproteobacteria;Enterobacteriales;Enterobacter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8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Microbacter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5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Gammaproteobacteria;Pseudomonadales;Moraxell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Betaproteobacteria;Burkholderiales;Burkholder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9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idobacteria;Acidobacteria_Gp1;Gp1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9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65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M7;TM7_genera_incertae_sedis;Other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40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Bogoriell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errucomicrobia;Opitutae;Opitutales;Opitut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8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Alphaproteobacteria;Caulobacterales;Caulobacte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4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0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irmicutes;Bacilli;Bacillales;Paenibacill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7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irmicutes;Bacilli;Bacillales;Planococc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4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Deltaproteobacteria;Desulfuromonadales;Geobacte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Mycobacter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5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teroidetes;Sphingobacteria;Sphingobacteriales;Cytophag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9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S3;WS3_genera_incertae_sedis;Other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5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Deltaproteobacteria;Myxococcales;Cystobacte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7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irmicutes;Clostridia;Clostridiales;Clostrid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Pseudonocard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Betaproteobacteria;Burkholderiales;Oxalobacte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6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Nakamurell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nclassified;Other;Other;Other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4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obacteria;Actinobacteria;Acidimicrobidae_incertae_sedis;Ilumatobact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6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idobacteria;Acidobacteria_Gp2;Gp2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63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Nocard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Cryptosporang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idobacteria;Acidobacteria_Gp13;Gp13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4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Rubrobacterales;Rubrobacte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Deltaproteobacteria;Bdellovibrionales;Bdellovibrion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Kineospor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Betaproteobacteria;Rhodocyclales;Rhodocycl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errucomicrobia;Verrucomicrobiae;Verrucomicrobiales;Verrucomicrob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7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idobacteria;Acidobacteria_Gp6;Gp6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3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.39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Deltaproteobacteria;Myxococcales;Myxococc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emmatimonadetes;Gemmatimonadetes;Gemmatimonadales;Gemmatimonad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0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8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Solirubrobacterales;Patulibacte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irmicutes;Erysipelotrichi;Erysipelotrichales;Erysipelotrich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D1;OD1_genera_incertae_sedis;Other;Other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</w:tr>
      <w:tr>
        <w:trPr>
          <w:trHeight w:val="23" w:hRule="atLeast"/>
        </w:trPr>
        <w:tc>
          <w:tcPr>
            <w:tcW w:w="70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losest bacterial relative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ontribution t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dissimilarity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Proportion o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all sequences</w:t>
            </w:r>
          </w:p>
        </w:tc>
      </w:tr>
      <w:tr>
        <w:trPr>
          <w:trHeight w:val="23" w:hRule="atLeast"/>
        </w:trPr>
        <w:tc>
          <w:tcPr>
            <w:tcW w:w="70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Acacia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plantatio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Natural grassland</w:t>
            </w:r>
          </w:p>
        </w:tc>
      </w:tr>
      <w:tr>
        <w:trPr>
          <w:trHeight w:val="23" w:hRule="atLeast"/>
        </w:trPr>
        <w:tc>
          <w:tcPr>
            <w:tcW w:w="7054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368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%</w:t>
            </w:r>
          </w:p>
        </w:tc>
      </w:tr>
      <w:tr>
        <w:trPr>
          <w:trHeight w:val="23" w:hRule="atLeast"/>
        </w:trPr>
        <w:tc>
          <w:tcPr>
            <w:tcW w:w="7054" w:type="dxa"/>
            <w:tcBorders>
              <w:top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Deltaproteobacteria;Desulfuromonadales;Geobacteraceae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05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5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Solirubrobacterales;Solirubrobacte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9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4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loroflexi;Anaerolineae;Anaerolineales;Anaeroline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8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Intrasporang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6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Pseudonocard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idobacteria;Acidobacteria_Gp4;Gp4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5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3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44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Gammaproteobacteria;Enterobacteriales;Enterobacter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Solirubrobacterales;Conexibacte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Nocardioid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8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Gammaproteobacteria;Xanthomonadales;Sinobacte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obacteria;Actinobacteria;Acidimicrobidae_incertae_sedis;Ilumatobact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idimicrobiales;Iam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7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Alphaproteobacteria;Rhizobiales;Phyllobacter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Microbacter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3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7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Propionibacter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Alphaproteobacteria;Sphingomonadales;Sphingomonad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.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4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rucomicrobia;Spartobacteria;Spartobacteria_genera_incertae_sedis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8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4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Streptomycet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4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0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Deltaproteobacteria;Syntrophobacterales;Syntrophobacte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5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Micromonospo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9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Solirubrobacterales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.8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14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teroidetes;Sphingobacteria;Sphingobacteriales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Alphaproteobacteria;Rhizobiales;Rhizob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teroidetes;Sphingobacteria;Sphingobacteriales;Sphingobacter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8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itrospira;Nitrospira;Nitrospirales;Nitrospi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6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emmatimonadetes;Gemmatimonadetes;Gemmatimonadales;Gemmatimonad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3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5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teroidetes;Sphingobacteria;Sphingobacteriales;Chitinophag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2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9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irmicutes;Bacilli;Bacillales;Paenibacill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7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Alphaproteobacteria;Rhodospirillales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9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Alphaproteobacteria;Rhizobiales;Bradyrhizob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.2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.08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irmicutes;Bacilli;Bacillales;Bacill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3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2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Deltaproteobacteria;Desulfuromonadales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.3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59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Gammaproteobacteria;Pseudomonadales;Pseudomonad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Other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9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Betaproteobacteria;Burkholderiales;Comamonad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Gammaproteobacteria;Pseudomonadales;Moraxell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0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Solirubrobacterales;Patulibacte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teroidetes;Flavobacteria;Flavobacteriales;Flavobacter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Alphaproteobacteria;Sphingomonadales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Alphaproteobacteria;Caulobacterales;Caulobacte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9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irmicutes;Bacilli;Bacillales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3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Alphaproteobacteria;Rhizobiales;Methylobacter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4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irmicutes;Clostridia;Clostridiales;Veillonell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7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teroidetes;Sphingobacteria;Sphingobacteriales;Cytophag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Kineospor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Deltaproteobacteria;Myxococcales;Polyang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2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0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Geodermatophil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6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Betaproteobacteria;Burkholderiales;Burkholder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5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irmicutes;Clostridia;Clostridiales;Clostrid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6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Betaproteobacteria;Burkholderiales;Burkholderiales_incertae_sed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teroidetes;Other;Other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47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Alphaproteobacteria;Rhizobiales;Beijerinck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3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lanctomycetes;Planctomycetacia;Planctomycetales;Planctomycet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4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24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errucomicrobia;Other;Other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Betaproteobacteria;Nitrosomonadales;Nitrosomonad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Alphaproteobacteria;Rhizobiales;Methylocyst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5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Deltaproteobacteria;Syntrophobacterales;Syntroph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5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Alphaproteobacteria;Rhizobiales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.2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.79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irmicutes;Bacilli;Bacillales;Planococc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Gammaproteobacteria;Methylococcales;Methylococc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8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Gammaproteobacteria;Legionellales;Coxiell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idobacteria;Acidobacteria_Gp6;Gp6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5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36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idimicrobiales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49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idobacteria;Acidobacteria_Gp10;Gp10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Deltaproteobacteria;Desulfovibrionales;Desulfovibrion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6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Betaproteobacteria;Burkholderiales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4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0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errucomicrobia;Opitutae;Opitutales;Opitut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Catenulispo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5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Deltaproteobacteria;Myxococcales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4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42</w:t>
            </w:r>
          </w:p>
        </w:tc>
      </w:tr>
      <w:tr>
        <w:trPr>
          <w:trHeight w:val="23" w:hRule="atLeast"/>
        </w:trPr>
        <w:tc>
          <w:tcPr>
            <w:tcW w:w="70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losest bacterial relative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ontribution t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dissimilarity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Proportion o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all sequences</w:t>
            </w:r>
          </w:p>
        </w:tc>
      </w:tr>
      <w:tr>
        <w:trPr>
          <w:trHeight w:val="23" w:hRule="atLeast"/>
        </w:trPr>
        <w:tc>
          <w:tcPr>
            <w:tcW w:w="70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Soybea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field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Natural grassland</w:t>
            </w:r>
          </w:p>
        </w:tc>
      </w:tr>
      <w:tr>
        <w:trPr>
          <w:trHeight w:val="23" w:hRule="atLeast"/>
        </w:trPr>
        <w:tc>
          <w:tcPr>
            <w:tcW w:w="7054" w:type="dxa"/>
            <w:tcBorders>
              <w:top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368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%</w:t>
            </w:r>
          </w:p>
        </w:tc>
      </w:tr>
      <w:tr>
        <w:trPr>
          <w:trHeight w:val="23" w:hRule="atLeast"/>
        </w:trPr>
        <w:tc>
          <w:tcPr>
            <w:tcW w:w="70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idobacteria;Acidobacteria_Gp4;Gp4;Other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9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77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44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teroidetes;Sphingobacteria;Sphingobacteriales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4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Intrasporang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6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itrospira;Nitrospira;Nitrospirales;Nitrospi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5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6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Alphaproteobacteria;Sphingomonadales;Sphingomonad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4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.5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4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Solirubrobacterales;Solirubrobacte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Propionibacter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4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Pseudonocard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Alphaproteobacteria;Sphingomonadales;Erythrobacte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rucomicrobia;Spartobacteria;Spartobacteria_genera_incertae_sedis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2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4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teroidetes;Sphingobacteria;Sphingobacteriales;Chitinophag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2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9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emmatimonadetes;Gemmatimonadetes;Gemmatimonadales;Gemmatimonad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0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5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loroflexi;Anaerolineae;Anaerolineales;Anaeroline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2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8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Betaproteobacteria;Nitrosomonadales;Nitrosomonad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Deltaproteobacteria;Desulfuromonadales;Geobacte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5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Geodermatophil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6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Alphaproteobacteria;Rhodospirillales;Rhodospirill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Alphaproteobacteria;Rhizobiales;Methylobacter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4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Alphaproteobacteria;Rhodospirillales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9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Micromonospo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4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9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Nocardioid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8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Gammaproteobacteria;Pseudomonadales;Moraxell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0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Betaproteobacteria;Burkholderiales;Burkholderiales_incertae_sed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Alphaproteobacteria;Rhizobiales;Phyllobacter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Microbacter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7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D1;OD1_genera_incertae_sedis;Other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idimicrobiales;Iam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7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Streptomycet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0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idobacteria;Acidobacteria_Gp6;Gp6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3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36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irmicutes;Bacilli;Bacillales;Bacill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2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Alphaproteobacteria;Rhizobiales;Rhizob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Alphaproteobacteria;Caulobacterales;Caulobacte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4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9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teroidetes;Flavobacteria;Flavobacteriales;Flavobacter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Deltaproteobacteria;Syntrophobacterales;Syntrophobacte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5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teroidetes;Sphingobacteria;Sphingobacteriales;Sphingobacter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8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irmicutes;Bacilli;Bacillales;Paenibacill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7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obacteria;Actinobacteria;Acidimicrobidae_incertae_sedis;Ilumatobact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Solirubrobacterales;Conexibacte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Alphaproteobacteria;Sphingomonadales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Betaproteobacteria;Burkholderiales;Comamonad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Micrococc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Gammaproteobacteria;Xanthomonadales;Xanthomonad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nclassified;Other;Other;Other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6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errucomicrobia;Verrucomicrobiae;Verrucomicrobiales;Verrucomicrob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irmicutes;Bacilli;Bacillales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3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Deltaproteobacteria;Other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Gammaproteobacteria;Xanthomonadales;Sinobacte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Deltaproteobacteria;Myxococcales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5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4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Betaproteobacteria;Burkholderiales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0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errucomicrobia;Other;Other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Alphaproteobacteria;Rhodospirillales;Acetobacte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6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44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Deltaproteobacteria;Desulfuromonadales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errucomicrobia;Opitutae;Opitutales;Opitut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Other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2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Solirubrobacterales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4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14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7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59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ther;Other;Other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9.9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8.85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lanctomycetes;Planctomycetacia;Planctomycetales;Planctomycet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2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24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irmicutes;Clostridia;Clostridiales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0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idobacteria;Acidobacteria_Gp10;Gp10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Alphaproteobacteria;Rhizobiales;Bradyrhizob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.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.08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Nocard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Alphaproteobacteria;Other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4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63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Other;Other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6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58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Deltaproteobacteria;Myxococcales;Polyang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0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Nakamurell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4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M7;TM7_genera_incertae_sedis;Other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5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idobacteria;Acidobacteria_Gp7;Gp7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4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5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Catenulispo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5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Betaproteobacteria;Other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7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80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idobacteria;Acidobacteria_Gp16;Gp16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40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Deltaproteobacteria;Bdellovibrionales;Bdellovibrion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Betaproteobacteria;Burkholderiales;Burkholder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5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Alphaproteobacteria;Rhizobiales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.7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.79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Kineospor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70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losest bacterial relative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ontribution t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dissimilarity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Proportion o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all sequences</w:t>
            </w:r>
          </w:p>
        </w:tc>
      </w:tr>
      <w:tr>
        <w:trPr>
          <w:trHeight w:val="23" w:hRule="atLeast"/>
        </w:trPr>
        <w:tc>
          <w:tcPr>
            <w:tcW w:w="70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Natural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forest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Natural grassland</w:t>
            </w:r>
          </w:p>
        </w:tc>
      </w:tr>
      <w:tr>
        <w:trPr>
          <w:trHeight w:val="23" w:hRule="atLeast"/>
        </w:trPr>
        <w:tc>
          <w:tcPr>
            <w:tcW w:w="7054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368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%</w:t>
            </w:r>
          </w:p>
        </w:tc>
      </w:tr>
      <w:tr>
        <w:trPr>
          <w:trHeight w:val="23" w:hRule="atLeast"/>
        </w:trPr>
        <w:tc>
          <w:tcPr>
            <w:tcW w:w="7054" w:type="dxa"/>
            <w:tcBorders>
              <w:top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Propionibacteriaceae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31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5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idobacteria;Acidobacteria_Gp4;Gp4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6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44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teroidetes;Flavobacteria;Flavobacteriales;Flavobacter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itrospira;Nitrospira;Nitrospirales;Nitrospi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8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6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Solirubrobacterales;Solirubrobacte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Gammaproteobacteria;Xanthomonadales;Sinobacte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teroidetes;Sphingobacteria;Sphingobacteriales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idobacteria;Acidobacteria_Gp25;Gp25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5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idobacteria;Acidobacteria_Gp6;Gp6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.3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36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obacteria;Actinobacteria;Acidimicrobidae_incertae_sedis;Ilumatobact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4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idobacteria;Acidobacteria_Gp11;Gp11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rucomicrobia;Spartobacteria;Spartobacteria_genera_incertae_sedis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3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4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4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idobacteria;Acidobacteria_Gp5;Gp5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3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8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Gammaproteobacteria;Pseudomonadales;Pseudomonad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3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Alphaproteobacteria;Rhizobiales;Phyllobacter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3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teroidetes;Sphingobacteria;Sphingobacteriales;Chitinophag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2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2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9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Deltaproteobacteria;Desulfuromonadales;Geobacte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5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idobacteria;Acidobacteria_Gp17;Gp17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idobacteria;Acidobacteria_Gp22;Gp22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Deltaproteobacteria;Other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2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2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idimicrobiales;Iam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4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7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Nocardioid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8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Gammaproteobacteria;Enterobacteriales;Enterobacter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loroflexi;Anaerolineae;Anaerolineales;Anaeroline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8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Micromonospo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4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9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teroidetes;Sphingobacteria;Sphingobacteriales;Cytophag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errucomicrobia;Verrucomicrobiae;Verrucomicrobiales;Verrucomicrob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Pseudonocard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Betaproteobacteria;Burkholderiales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2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0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Alphaproteobacteria;Rhodospirillales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9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Alphaproteobacteria;Rhizobiales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.5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.79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Deltaproteobacteria;Syntrophobacterales;Syntrophobacte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5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idobacteria;Acidobacteria_Gp7;Gp7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5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emmatimonadetes;Gemmatimonadetes;Gemmatimonadales;Gemmatimonad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5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Alphaproteobacteria;Rhizobiales;Rhizob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idobacteria;Acidobacteria_Gp16;Gp16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40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idobacteria;Acidobacteria_Gp15;Gp15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Other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9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idobacteria;Acidobacteria_Gp10;Gp10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Alphaproteobacteria;Rhizobiales;Methylocyst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5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Intrasporang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6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Solirubrobacterales;Conexibacte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Gammaproteobacteria;Xanthomonadales;Xanthomonad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teria_incertae_sedis;Ktedonobacteria;Ktedonobacterales;Ktedonobacte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17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Deltaproteobacteria;Desulfuromonadales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Alphaproteobacteria;Sphingomonadales;Sphingomonad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6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4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Deltaproteobacteria;Myxococcales;Polyang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0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teroidetes;Other;Other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47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Betaproteobacteria;Burkholderiales;Comamonad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Gammaproteobacteria;Pseudomonadales;Moraxell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0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Solirubrobacterales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8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14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obacteria;Actinobacteria;Actinomycetales;Streptomycet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0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nclassified;Other;Other;Other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6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Other;Other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5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58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D1;OD1_genera_incertae_sedis;Other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Alphaproteobacteria;Rhizobiales;Hyphomicrob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6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irmicutes;Clostridia;Clostridiales;Veillonell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7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errucomicrobia;Other;Other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2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irmicutes;Bacilli;Bacillales;Planococc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P10;OP10_genera_incertae_sedis;Other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7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irmicutes;Clostridia;Clostridiales;Clostrid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6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ther;Other;Other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9.7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8.85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loroflexi;Thermomicrobia;Other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idobacteria;Acidobacteria_Gp13;Gp13;Oth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</w:t>
            </w:r>
          </w:p>
        </w:tc>
      </w:tr>
      <w:tr>
        <w:trPr>
          <w:trHeight w:val="23" w:hRule="atLeast"/>
        </w:trPr>
        <w:tc>
          <w:tcPr>
            <w:tcW w:w="7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Deltaproteobacteria;Syntrophobacterales;Syntroph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5</w:t>
            </w:r>
          </w:p>
        </w:tc>
      </w:tr>
      <w:tr>
        <w:trPr>
          <w:trHeight w:val="23" w:hRule="atLeast"/>
        </w:trPr>
        <w:tc>
          <w:tcPr>
            <w:tcW w:w="70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teobacteria;Gammaproteobacteria;Methylococcales;Methylococcacea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9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8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w="11906" w:h="16838"/>
      <w:pgMar w:left="567" w:right="567" w:gutter="0" w:header="708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Normal"/>
      <w:widowControl/>
      <w:bidi w:val="0"/>
      <w:spacing w:lineRule="auto" w:line="276"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8"/>
      <w:szCs w:val="28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8"/>
      <w:szCs w:val="28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7T04:15:00Z</dcterms:created>
  <dc:creator>user</dc:creator>
  <dc:description/>
  <cp:keywords/>
  <dc:language>en-US</dc:language>
  <cp:lastModifiedBy>Luiz Roesch</cp:lastModifiedBy>
  <dcterms:modified xsi:type="dcterms:W3CDTF">2013-08-09T12:06:00Z</dcterms:modified>
  <cp:revision>5</cp:revision>
  <dc:subject/>
  <dc:title/>
</cp:coreProperties>
</file>